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4BAA" w14:textId="16B71EE9" w:rsidR="004A790B" w:rsidRPr="005C2030" w:rsidRDefault="0088375E" w:rsidP="00A91F32">
      <w:pPr>
        <w:jc w:val="center"/>
        <w:rPr>
          <w:i/>
          <w:iCs/>
        </w:rPr>
      </w:pPr>
      <w:r w:rsidRPr="005C2030">
        <w:rPr>
          <w:i/>
          <w:iCs/>
        </w:rPr>
        <w:t>Supp</w:t>
      </w:r>
      <w:r w:rsidR="00C21BD6">
        <w:rPr>
          <w:i/>
          <w:iCs/>
        </w:rPr>
        <w:t>lementary R</w:t>
      </w:r>
      <w:r w:rsidRPr="005C2030">
        <w:rPr>
          <w:i/>
          <w:iCs/>
        </w:rPr>
        <w:t>esults</w:t>
      </w:r>
    </w:p>
    <w:p w14:paraId="23621FE3" w14:textId="77777777" w:rsidR="005C2030" w:rsidRDefault="005C2030" w:rsidP="0088375E">
      <w:pPr>
        <w:spacing w:line="360" w:lineRule="auto"/>
        <w:jc w:val="both"/>
        <w:rPr>
          <w:rFonts w:ascii="Times New Roman" w:hAnsi="Times New Roman" w:cs="Times New Roman"/>
        </w:rPr>
      </w:pPr>
    </w:p>
    <w:p w14:paraId="493A27EE" w14:textId="33A47A2A" w:rsidR="005C2030" w:rsidRPr="005C2030" w:rsidRDefault="005C2030" w:rsidP="005C20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5C2030">
        <w:rPr>
          <w:rFonts w:ascii="Times New Roman" w:hAnsi="Times New Roman" w:cs="Times New Roman"/>
          <w:u w:val="single"/>
        </w:rPr>
        <w:t xml:space="preserve">TMA v </w:t>
      </w:r>
      <w:r w:rsidR="00000FBF">
        <w:rPr>
          <w:rFonts w:ascii="Times New Roman" w:hAnsi="Times New Roman" w:cs="Times New Roman"/>
          <w:u w:val="single"/>
        </w:rPr>
        <w:t>whole slide sections</w:t>
      </w:r>
    </w:p>
    <w:p w14:paraId="4819E87C" w14:textId="77777777" w:rsidR="005C2030" w:rsidRDefault="005C2030" w:rsidP="005C2030">
      <w:pPr>
        <w:spacing w:line="360" w:lineRule="auto"/>
        <w:jc w:val="both"/>
        <w:rPr>
          <w:rFonts w:ascii="Times New Roman" w:hAnsi="Times New Roman" w:cs="Times New Roman"/>
        </w:rPr>
      </w:pPr>
    </w:p>
    <w:p w14:paraId="0E4AED84" w14:textId="3E7FE6C7" w:rsidR="00AC05C2" w:rsidRDefault="00AC05C2" w:rsidP="005C2030">
      <w:pPr>
        <w:spacing w:line="360" w:lineRule="auto"/>
        <w:jc w:val="both"/>
        <w:rPr>
          <w:rFonts w:ascii="Times New Roman" w:hAnsi="Times New Roman" w:cs="Times New Roman"/>
        </w:rPr>
      </w:pPr>
      <w:r w:rsidRPr="00AC05C2">
        <w:rPr>
          <w:rFonts w:ascii="Times New Roman" w:hAnsi="Times New Roman" w:cs="Times New Roman"/>
        </w:rPr>
        <w:t xml:space="preserve">TMA and whole slide sections were compared in terms of their immune marker expression prior to being merged into a single cohort. No significant differences were identified between TMAs and whole slides in the cutaneous and acral samples (Supp. Table </w:t>
      </w:r>
      <w:r w:rsidR="00B10C83">
        <w:rPr>
          <w:rFonts w:ascii="Times New Roman" w:hAnsi="Times New Roman" w:cs="Times New Roman"/>
        </w:rPr>
        <w:t>7</w:t>
      </w:r>
      <w:r w:rsidRPr="00AC05C2">
        <w:rPr>
          <w:rFonts w:ascii="Times New Roman" w:hAnsi="Times New Roman" w:cs="Times New Roman"/>
        </w:rPr>
        <w:t xml:space="preserve">), however significant differences were identified in the mucosal samples for the markers CD11C, CD20, CD45RO and CD3, with higher immune infiltration found in the mucosal whole slides. </w:t>
      </w:r>
      <w:r>
        <w:rPr>
          <w:rFonts w:ascii="Times New Roman" w:hAnsi="Times New Roman" w:cs="Times New Roman"/>
        </w:rPr>
        <w:t>P</w:t>
      </w:r>
      <w:r w:rsidRPr="00AC05C2">
        <w:rPr>
          <w:rFonts w:ascii="Times New Roman" w:hAnsi="Times New Roman" w:cs="Times New Roman"/>
        </w:rPr>
        <w:t xml:space="preserve">athological review </w:t>
      </w:r>
      <w:r>
        <w:rPr>
          <w:rFonts w:ascii="Times New Roman" w:hAnsi="Times New Roman" w:cs="Times New Roman"/>
        </w:rPr>
        <w:t xml:space="preserve">of </w:t>
      </w:r>
      <w:r w:rsidRPr="00AC05C2">
        <w:rPr>
          <w:rFonts w:ascii="Times New Roman" w:hAnsi="Times New Roman" w:cs="Times New Roman"/>
        </w:rPr>
        <w:t>these particular cases confirmed t</w:t>
      </w:r>
      <w:r w:rsidR="005C1174">
        <w:rPr>
          <w:rFonts w:ascii="Times New Roman" w:hAnsi="Times New Roman" w:cs="Times New Roman"/>
        </w:rPr>
        <w:t>hey</w:t>
      </w:r>
      <w:r w:rsidRPr="00AC05C2">
        <w:rPr>
          <w:rFonts w:ascii="Times New Roman" w:hAnsi="Times New Roman" w:cs="Times New Roman"/>
        </w:rPr>
        <w:t xml:space="preserve"> have higher TILs when compared to the mucosal samples included in TMAs, and we concluded that these findings reflected legitimate sample-based differences between the cases. </w:t>
      </w:r>
    </w:p>
    <w:p w14:paraId="0C08A630" w14:textId="77777777" w:rsidR="00571FFC" w:rsidRPr="005C2030" w:rsidRDefault="00571FFC" w:rsidP="0088375E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4C1B6E8E" w14:textId="069F79AE" w:rsidR="005C2030" w:rsidRPr="005C2030" w:rsidRDefault="005C2030" w:rsidP="005C203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5C2030">
        <w:rPr>
          <w:rFonts w:ascii="Times New Roman" w:hAnsi="Times New Roman" w:cs="Times New Roman"/>
          <w:u w:val="single"/>
        </w:rPr>
        <w:t xml:space="preserve">Intra-subtype results </w:t>
      </w:r>
    </w:p>
    <w:p w14:paraId="00D7DE02" w14:textId="77777777" w:rsidR="005C2030" w:rsidRDefault="005C2030" w:rsidP="0088375E">
      <w:pPr>
        <w:spacing w:line="360" w:lineRule="auto"/>
        <w:jc w:val="both"/>
        <w:rPr>
          <w:rFonts w:ascii="Times New Roman" w:hAnsi="Times New Roman" w:cs="Times New Roman"/>
        </w:rPr>
      </w:pPr>
    </w:p>
    <w:p w14:paraId="418A2513" w14:textId="4043F3EC" w:rsidR="0088375E" w:rsidRPr="0088375E" w:rsidRDefault="0088375E" w:rsidP="0088375E">
      <w:pPr>
        <w:spacing w:line="360" w:lineRule="auto"/>
        <w:jc w:val="both"/>
        <w:rPr>
          <w:rFonts w:ascii="Times New Roman" w:hAnsi="Times New Roman" w:cs="Times New Roman"/>
        </w:rPr>
      </w:pPr>
      <w:r w:rsidRPr="0088375E">
        <w:rPr>
          <w:rFonts w:ascii="Times New Roman" w:hAnsi="Times New Roman" w:cs="Times New Roman"/>
        </w:rPr>
        <w:t>The heterogeneity between melanoma subtypes present in this cohort prompted the assessment of differences within cutaneous, acral and mucosal melanomas. Across the 5</w:t>
      </w:r>
      <w:r w:rsidR="005534F7">
        <w:rPr>
          <w:rFonts w:ascii="Times New Roman" w:hAnsi="Times New Roman" w:cs="Times New Roman"/>
        </w:rPr>
        <w:t>6</w:t>
      </w:r>
      <w:r w:rsidRPr="0088375E">
        <w:rPr>
          <w:rFonts w:ascii="Times New Roman" w:hAnsi="Times New Roman" w:cs="Times New Roman"/>
        </w:rPr>
        <w:t xml:space="preserve"> cutaneous melanoma patients with available mIHC information, superficial spreading (SSM n=16), nodular (NM n=2</w:t>
      </w:r>
      <w:r w:rsidR="005534F7">
        <w:rPr>
          <w:rFonts w:ascii="Times New Roman" w:hAnsi="Times New Roman" w:cs="Times New Roman"/>
        </w:rPr>
        <w:t>0</w:t>
      </w:r>
      <w:r w:rsidRPr="0088375E">
        <w:rPr>
          <w:rFonts w:ascii="Times New Roman" w:hAnsi="Times New Roman" w:cs="Times New Roman"/>
        </w:rPr>
        <w:t xml:space="preserve">) and desmoplastic melanomas (n=14) are the most prevalent, with also lentigo malignant (LMM n=6) present. Acral melanomas include subungual - </w:t>
      </w:r>
      <w:r w:rsidRPr="0088375E">
        <w:rPr>
          <w:rFonts w:ascii="Times New Roman" w:hAnsi="Times New Roman" w:cs="Times New Roman"/>
          <w:iCs/>
        </w:rPr>
        <w:t xml:space="preserve">defined as melanomas of the nail apparatus </w:t>
      </w:r>
      <w:r w:rsidRPr="0088375E">
        <w:rPr>
          <w:rFonts w:ascii="Times New Roman" w:hAnsi="Times New Roman" w:cs="Times New Roman"/>
        </w:rPr>
        <w:t xml:space="preserve"> (n=6) - and non-subungual – </w:t>
      </w:r>
      <w:r w:rsidRPr="0088375E">
        <w:rPr>
          <w:rFonts w:ascii="Times New Roman" w:hAnsi="Times New Roman" w:cs="Times New Roman"/>
          <w:iCs/>
        </w:rPr>
        <w:t>defined as melanomas of the palms and soles</w:t>
      </w:r>
      <w:r w:rsidRPr="0088375E">
        <w:rPr>
          <w:rFonts w:ascii="Times New Roman" w:hAnsi="Times New Roman" w:cs="Times New Roman"/>
        </w:rPr>
        <w:t xml:space="preserve"> (n=2</w:t>
      </w:r>
      <w:r w:rsidR="005534F7">
        <w:rPr>
          <w:rFonts w:ascii="Times New Roman" w:hAnsi="Times New Roman" w:cs="Times New Roman"/>
        </w:rPr>
        <w:t>5</w:t>
      </w:r>
      <w:r w:rsidRPr="0088375E">
        <w:rPr>
          <w:rFonts w:ascii="Times New Roman" w:hAnsi="Times New Roman" w:cs="Times New Roman"/>
        </w:rPr>
        <w:t>). Mucosal melanomas were classified based on the anatomical region of the primary tumour, into vulvovaginal (n=2</w:t>
      </w:r>
      <w:r w:rsidR="005534F7">
        <w:rPr>
          <w:rFonts w:ascii="Times New Roman" w:hAnsi="Times New Roman" w:cs="Times New Roman"/>
        </w:rPr>
        <w:t>2</w:t>
      </w:r>
      <w:r w:rsidRPr="0088375E">
        <w:rPr>
          <w:rFonts w:ascii="Times New Roman" w:hAnsi="Times New Roman" w:cs="Times New Roman"/>
          <w:color w:val="000000" w:themeColor="text1"/>
        </w:rPr>
        <w:t xml:space="preserve">), </w:t>
      </w:r>
      <w:r w:rsidRPr="0088375E">
        <w:rPr>
          <w:rFonts w:ascii="Times New Roman" w:hAnsi="Times New Roman" w:cs="Times New Roman"/>
        </w:rPr>
        <w:t xml:space="preserve">oral cavity (n=6), nasopharyngeal (n=10), anorectal (n=8) and conjunctival (n=1). </w:t>
      </w:r>
      <w:r w:rsidRPr="0088375E">
        <w:rPr>
          <w:rFonts w:ascii="Times New Roman" w:hAnsi="Times New Roman" w:cs="Times New Roman"/>
          <w:color w:val="000000" w:themeColor="text1"/>
        </w:rPr>
        <w:t xml:space="preserve">1 patient with primary mucosal melanoma did not have available classification. </w:t>
      </w:r>
    </w:p>
    <w:p w14:paraId="6BBD1F75" w14:textId="77777777" w:rsidR="0088375E" w:rsidRPr="0088375E" w:rsidRDefault="0088375E" w:rsidP="0088375E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516CCD0E" w14:textId="126075B8" w:rsidR="0088375E" w:rsidRPr="0088375E" w:rsidRDefault="0088375E" w:rsidP="0088375E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88375E">
        <w:rPr>
          <w:rFonts w:ascii="Times New Roman" w:hAnsi="Times New Roman" w:cs="Times New Roman"/>
          <w:iCs/>
        </w:rPr>
        <w:t xml:space="preserve">Within subtypes, significant differences were observed in the composition of intratumoural immune profile (Supp. Table </w:t>
      </w:r>
      <w:r w:rsidR="00B10C83">
        <w:rPr>
          <w:rFonts w:ascii="Times New Roman" w:hAnsi="Times New Roman" w:cs="Times New Roman"/>
          <w:iCs/>
        </w:rPr>
        <w:t>9</w:t>
      </w:r>
      <w:r w:rsidR="00E93A27">
        <w:rPr>
          <w:rFonts w:ascii="Times New Roman" w:hAnsi="Times New Roman" w:cs="Times New Roman"/>
          <w:iCs/>
        </w:rPr>
        <w:t xml:space="preserve">a &amp; </w:t>
      </w:r>
      <w:r w:rsidR="00B10C83">
        <w:rPr>
          <w:rFonts w:ascii="Times New Roman" w:hAnsi="Times New Roman" w:cs="Times New Roman"/>
          <w:iCs/>
        </w:rPr>
        <w:t>9</w:t>
      </w:r>
      <w:r w:rsidR="00E93A27">
        <w:rPr>
          <w:rFonts w:ascii="Times New Roman" w:hAnsi="Times New Roman" w:cs="Times New Roman"/>
          <w:iCs/>
        </w:rPr>
        <w:t>b</w:t>
      </w:r>
      <w:r w:rsidRPr="0088375E">
        <w:rPr>
          <w:rFonts w:ascii="Times New Roman" w:hAnsi="Times New Roman" w:cs="Times New Roman"/>
          <w:iCs/>
        </w:rPr>
        <w:t xml:space="preserve">). Within cutaneous primary melanomas, NMs presented with a greater level of CD8+ T cells as a proportion of T cells relative to SSMs (NM = 36%, SSM = 19%, p = 0.027). Additionally,  NMs presented with a trend towards greater proportions of PD-L1+ cells </w:t>
      </w:r>
      <w:r w:rsidRPr="0088375E">
        <w:rPr>
          <w:rFonts w:ascii="Times New Roman" w:hAnsi="Times New Roman" w:cs="Times New Roman"/>
          <w:iCs/>
          <w:color w:val="000000" w:themeColor="text1"/>
        </w:rPr>
        <w:t xml:space="preserve">(NM = 1.9%, SSM = 0.4%, p = 0.059). In contrast, SSMs presented with greater proportions of CD4+ T cells, as a proportion of T cells, relative to NMs (NM = 64%, SSM = 81% p = 0.027). </w:t>
      </w:r>
    </w:p>
    <w:p w14:paraId="56036E2C" w14:textId="26C29DC7" w:rsidR="0088375E" w:rsidRPr="0088375E" w:rsidRDefault="0088375E" w:rsidP="0088375E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88375E">
        <w:rPr>
          <w:rFonts w:ascii="Times New Roman" w:hAnsi="Times New Roman" w:cs="Times New Roman"/>
          <w:iCs/>
          <w:color w:val="000000" w:themeColor="text1"/>
        </w:rPr>
        <w:lastRenderedPageBreak/>
        <w:t xml:space="preserve">Within acral melanomas, subungual melanomas presented with a significantly greater proportion of macrophages (1% for subungual, 0.17% for non-subungual, p = 0.04), and trended towards a greater proportion of dendritic cells (6% for subungual, 1.1% for non-subungual, p = 0.08), relative to non-subungual melanomas. </w:t>
      </w:r>
    </w:p>
    <w:p w14:paraId="5CA670E3" w14:textId="75F5EEB4" w:rsidR="0088375E" w:rsidRPr="0088375E" w:rsidRDefault="0088375E" w:rsidP="0088375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8375E">
        <w:rPr>
          <w:rFonts w:ascii="Times New Roman" w:hAnsi="Times New Roman" w:cs="Times New Roman"/>
          <w:iCs/>
          <w:color w:val="000000" w:themeColor="text1"/>
        </w:rPr>
        <w:t>Within mucosal melanomas,</w:t>
      </w:r>
      <w:r w:rsidRPr="0088375E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8375E">
        <w:rPr>
          <w:rFonts w:ascii="Times New Roman" w:hAnsi="Times New Roman" w:cs="Times New Roman"/>
          <w:color w:val="000000" w:themeColor="text1"/>
        </w:rPr>
        <w:t xml:space="preserve">nasopharyngeal samples presented with greater immune infiltration relative to oral cavity samples. Specifically, we identified greater proportions of dendritic cells  (1.18% for nasopharyngeal vs. 0.46% for oral cavity, p = 0.05), greater T cell proportions of CD8+ T cells (median   = 0% for oral cavity vs. 15% for nasopharyngeal, p = 0.04), and a trend with PD-L1+ cells (0.073% for oral cavity vs. 2.27% for nasopharyngeal, p = 0.07). Patients with vulvovaginal samples trended towards greater immune infiltration relative to oral cavity samples, including memory T cells (10.38% for vulvovaginal vs. 2.44% for oral cavity, p = 0.08), and T cell proportions of CD8+ T cells (11.5% for vulvovaginal, 0% for oral cavity, p = 0.09) </w:t>
      </w:r>
      <w:r w:rsidRPr="0088375E">
        <w:rPr>
          <w:rFonts w:ascii="Times New Roman" w:hAnsi="Times New Roman" w:cs="Times New Roman"/>
        </w:rPr>
        <w:t xml:space="preserve">These findings suggest that, in addition to the large differences in immune infiltration observed between subtypes, a trend of large immune heterogeneity based on anatomy and histomorphology exists within subtypes. </w:t>
      </w:r>
    </w:p>
    <w:p w14:paraId="698E35D6" w14:textId="0CD0CE61" w:rsidR="0088375E" w:rsidRDefault="0088375E"/>
    <w:sectPr w:rsidR="00883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8972DA"/>
    <w:multiLevelType w:val="hybridMultilevel"/>
    <w:tmpl w:val="A26CAC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110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5E"/>
    <w:rsid w:val="00000FBF"/>
    <w:rsid w:val="00086194"/>
    <w:rsid w:val="00086283"/>
    <w:rsid w:val="000E3EDA"/>
    <w:rsid w:val="00102FA3"/>
    <w:rsid w:val="00161335"/>
    <w:rsid w:val="0017053A"/>
    <w:rsid w:val="001F7814"/>
    <w:rsid w:val="00226C68"/>
    <w:rsid w:val="00277FC4"/>
    <w:rsid w:val="00280638"/>
    <w:rsid w:val="002D0B16"/>
    <w:rsid w:val="002D2383"/>
    <w:rsid w:val="00316C6E"/>
    <w:rsid w:val="003F03E3"/>
    <w:rsid w:val="003F549A"/>
    <w:rsid w:val="00401249"/>
    <w:rsid w:val="00434118"/>
    <w:rsid w:val="004A790B"/>
    <w:rsid w:val="004D3330"/>
    <w:rsid w:val="004E387A"/>
    <w:rsid w:val="00512D5E"/>
    <w:rsid w:val="005534F7"/>
    <w:rsid w:val="00564577"/>
    <w:rsid w:val="00571FFC"/>
    <w:rsid w:val="0057685B"/>
    <w:rsid w:val="005C1174"/>
    <w:rsid w:val="005C2030"/>
    <w:rsid w:val="005D4BA6"/>
    <w:rsid w:val="005E504F"/>
    <w:rsid w:val="005F03DF"/>
    <w:rsid w:val="00603C4A"/>
    <w:rsid w:val="00612E6B"/>
    <w:rsid w:val="00617E12"/>
    <w:rsid w:val="00625F18"/>
    <w:rsid w:val="00632005"/>
    <w:rsid w:val="006C2E4E"/>
    <w:rsid w:val="006E2F51"/>
    <w:rsid w:val="007951B7"/>
    <w:rsid w:val="007B0E34"/>
    <w:rsid w:val="0081074C"/>
    <w:rsid w:val="00827D2A"/>
    <w:rsid w:val="0088375E"/>
    <w:rsid w:val="0094049B"/>
    <w:rsid w:val="00961B0D"/>
    <w:rsid w:val="00A03707"/>
    <w:rsid w:val="00A10907"/>
    <w:rsid w:val="00A73FB7"/>
    <w:rsid w:val="00A91F32"/>
    <w:rsid w:val="00AC05C2"/>
    <w:rsid w:val="00B10C83"/>
    <w:rsid w:val="00B30DF0"/>
    <w:rsid w:val="00B50797"/>
    <w:rsid w:val="00B61714"/>
    <w:rsid w:val="00B812A2"/>
    <w:rsid w:val="00B82936"/>
    <w:rsid w:val="00BA3F32"/>
    <w:rsid w:val="00BB715E"/>
    <w:rsid w:val="00BE5B92"/>
    <w:rsid w:val="00BF7115"/>
    <w:rsid w:val="00C02AB5"/>
    <w:rsid w:val="00C158BF"/>
    <w:rsid w:val="00C21BD6"/>
    <w:rsid w:val="00C302CE"/>
    <w:rsid w:val="00C565B6"/>
    <w:rsid w:val="00C61A7D"/>
    <w:rsid w:val="00C72CD5"/>
    <w:rsid w:val="00D47F56"/>
    <w:rsid w:val="00DB392E"/>
    <w:rsid w:val="00DC1D52"/>
    <w:rsid w:val="00DC611B"/>
    <w:rsid w:val="00DD0B9D"/>
    <w:rsid w:val="00E93A27"/>
    <w:rsid w:val="00EA4AFB"/>
    <w:rsid w:val="00EE286A"/>
    <w:rsid w:val="00F76393"/>
    <w:rsid w:val="00FD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0702B"/>
  <w15:chartTrackingRefBased/>
  <w15:docId w15:val="{453D94BA-9E0B-3941-AD88-8D499652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75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C203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553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7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teinman</dc:creator>
  <cp:keywords/>
  <dc:description/>
  <cp:lastModifiedBy>Ismael Vergara Correa</cp:lastModifiedBy>
  <cp:revision>3</cp:revision>
  <dcterms:created xsi:type="dcterms:W3CDTF">2026-01-31T01:28:00Z</dcterms:created>
  <dcterms:modified xsi:type="dcterms:W3CDTF">2026-01-31T01:28:00Z</dcterms:modified>
</cp:coreProperties>
</file>